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B45" w:rsidRPr="0020617D" w:rsidRDefault="00AB7B45" w:rsidP="00871659">
      <w:pPr>
        <w:pStyle w:val="Heading2"/>
        <w:rPr>
          <w:sz w:val="20"/>
          <w:szCs w:val="20"/>
        </w:rPr>
      </w:pPr>
      <w:r w:rsidRPr="0020617D">
        <w:t xml:space="preserve">Table </w:t>
      </w:r>
      <w:proofErr w:type="spellStart"/>
      <w:r w:rsidRPr="0020617D">
        <w:t>S</w:t>
      </w:r>
      <w:r w:rsidR="0023579B" w:rsidRPr="0020617D">
        <w:t>2</w:t>
      </w:r>
      <w:proofErr w:type="spellEnd"/>
      <w:r w:rsidRPr="0020617D">
        <w:t xml:space="preserve">. </w:t>
      </w:r>
      <w:r w:rsidR="00382186" w:rsidRPr="0020617D">
        <w:t>Primers used for</w:t>
      </w:r>
      <w:r w:rsidR="00382186" w:rsidRPr="0020617D">
        <w:rPr>
          <w:rFonts w:cs="Times New Roman"/>
        </w:rPr>
        <w:t xml:space="preserve"> deletion and overexpression</w:t>
      </w:r>
      <w:r w:rsidRPr="0020617D">
        <w:t>.</w:t>
      </w:r>
    </w:p>
    <w:tbl>
      <w:tblPr>
        <w:tblStyle w:val="TableNormal0"/>
        <w:tblW w:w="863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052"/>
        <w:gridCol w:w="6583"/>
      </w:tblGrid>
      <w:tr w:rsidR="00AB7B45" w:rsidRPr="0020617D" w:rsidTr="00CB14BB">
        <w:trPr>
          <w:trHeight w:val="333"/>
        </w:trPr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2"/>
              <w:rPr>
                <w:b/>
                <w:bCs/>
              </w:rPr>
            </w:pPr>
            <w:r w:rsidRPr="0020617D">
              <w:rPr>
                <w:b/>
                <w:bCs/>
              </w:rPr>
              <w:t>Primer</w:t>
            </w:r>
          </w:p>
        </w:tc>
        <w:tc>
          <w:tcPr>
            <w:tcW w:w="6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2D7180">
            <w:pPr>
              <w:spacing w:line="360" w:lineRule="auto"/>
              <w:ind w:firstLine="482"/>
              <w:jc w:val="center"/>
              <w:rPr>
                <w:b/>
                <w:bCs/>
              </w:rPr>
            </w:pPr>
            <w:r w:rsidRPr="0020617D">
              <w:rPr>
                <w:b/>
                <w:bCs/>
              </w:rPr>
              <w:t>Sequence (</w:t>
            </w:r>
            <w:bookmarkStart w:id="0" w:name="_GoBack"/>
            <w:bookmarkEnd w:id="0"/>
            <w:r w:rsidRPr="0020617D">
              <w:rPr>
                <w:b/>
                <w:bCs/>
              </w:rPr>
              <w:t>5ʹ–3ʹ)</w:t>
            </w:r>
            <w:r w:rsidR="005F553F" w:rsidRPr="0020617D">
              <w:rPr>
                <w:b/>
                <w:bCs/>
              </w:rPr>
              <w:t xml:space="preserve"> </w:t>
            </w:r>
            <w:r w:rsidR="005F553F" w:rsidRPr="0020617D">
              <w:rPr>
                <w:b/>
                <w:bCs/>
                <w:vertAlign w:val="superscript"/>
              </w:rPr>
              <w:t>a, b, c</w:t>
            </w:r>
          </w:p>
        </w:tc>
      </w:tr>
      <w:tr w:rsidR="00457406" w:rsidRPr="0020617D" w:rsidTr="00083A3B">
        <w:trPr>
          <w:trHeight w:val="794"/>
        </w:trPr>
        <w:tc>
          <w:tcPr>
            <w:tcW w:w="86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7406" w:rsidRPr="0020617D" w:rsidRDefault="00916444" w:rsidP="00D5702A">
            <w:pPr>
              <w:spacing w:line="360" w:lineRule="auto"/>
              <w:ind w:firstLine="0"/>
              <w:rPr>
                <w:rFonts w:cs="Times New Roman"/>
                <w:u w:val="single"/>
              </w:rPr>
            </w:pPr>
            <w:r w:rsidRPr="0020617D">
              <w:rPr>
                <w:rFonts w:cs="Times New Roman"/>
                <w:color w:val="333333"/>
                <w:shd w:val="clear" w:color="auto" w:fill="FFFFFF"/>
              </w:rPr>
              <w:t>Knockout primers</w:t>
            </w:r>
          </w:p>
        </w:tc>
      </w:tr>
      <w:tr w:rsidR="00AB7B45" w:rsidRPr="0020617D" w:rsidTr="00CB14BB">
        <w:trPr>
          <w:trHeight w:val="79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daC</w:t>
            </w:r>
            <w:r w:rsidRPr="0020617D">
              <w:t>-p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GGCTGAACTGGCTAAAAGCTGAATTATTTGCATTCCTCCAGGAGAAATAG</w:t>
            </w:r>
            <w:r w:rsidRPr="0020617D">
              <w:t>ATTCCGGGGATCCGTCGACC</w:t>
            </w:r>
          </w:p>
        </w:tc>
      </w:tr>
      <w:tr w:rsidR="00AB7B45" w:rsidRPr="0020617D" w:rsidTr="00CB14BB">
        <w:trPr>
          <w:trHeight w:val="788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daC</w:t>
            </w:r>
            <w:r w:rsidRPr="0020617D">
              <w:t>-p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ACATCGCGTTAAAACGGAGGAAGCGCCGCCCGAAAGCGGCGCGAAGGAC</w:t>
            </w:r>
            <w:r w:rsidRPr="0020617D">
              <w:t>TGTAGGCTGGAGCTGCTTCG</w:t>
            </w:r>
          </w:p>
        </w:tc>
      </w:tr>
      <w:tr w:rsidR="00AB7B45" w:rsidRPr="0020617D" w:rsidTr="00CB14BB">
        <w:trPr>
          <w:trHeight w:val="77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cycA</w:t>
            </w:r>
            <w:r w:rsidRPr="0020617D">
              <w:t>-p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GGCTGAAACGGTGAGTGGTTTCGCGTACCACCATTGCATCAACATCCAGC</w:t>
            </w:r>
            <w:r w:rsidRPr="0020617D">
              <w:t>ATTCCGGGGATCCGTCGACC</w:t>
            </w:r>
          </w:p>
        </w:tc>
      </w:tr>
      <w:tr w:rsidR="00AB7B45" w:rsidRPr="0020617D" w:rsidTr="00CB14BB">
        <w:trPr>
          <w:trHeight w:val="788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cycA</w:t>
            </w:r>
            <w:r w:rsidRPr="0020617D">
              <w:t>-p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TATAGCCCTGCCCCTGCCATACCGGCATGATGTGCGCGGCATCGCCCGCC</w:t>
            </w:r>
            <w:r w:rsidRPr="0020617D">
              <w:t>TGTAGGCTGGAGCTGCTTCG</w:t>
            </w:r>
          </w:p>
        </w:tc>
      </w:tr>
      <w:tr w:rsidR="00AB7B45" w:rsidRPr="0020617D" w:rsidTr="00CB14BB">
        <w:trPr>
          <w:trHeight w:val="77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stT</w:t>
            </w:r>
            <w:r w:rsidRPr="0020617D">
              <w:t>-p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TCGACAGAACGCACCAGGGATGTGCGACAACACAATGAAAGGATCGAAAA</w:t>
            </w:r>
            <w:r w:rsidRPr="0020617D">
              <w:t>ATTCCGGGGATCCGTCGACC</w:t>
            </w:r>
          </w:p>
        </w:tc>
      </w:tr>
      <w:tr w:rsidR="00AB7B45" w:rsidRPr="0020617D" w:rsidTr="00CB14BB">
        <w:trPr>
          <w:trHeight w:val="788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stT</w:t>
            </w:r>
            <w:r w:rsidRPr="0020617D">
              <w:t>-p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GTTTAAAGTTGAGAAAACCCCTTCCGCCGTAGACGAAAGGGGTTAAACAA</w:t>
            </w:r>
            <w:r w:rsidRPr="0020617D">
              <w:t>TGTAGGCTGGAGCTGCTTCG</w:t>
            </w:r>
          </w:p>
        </w:tc>
      </w:tr>
      <w:tr w:rsidR="00AB7B45" w:rsidRPr="0020617D" w:rsidTr="00CB14BB">
        <w:trPr>
          <w:trHeight w:val="788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tdcC</w:t>
            </w:r>
            <w:r w:rsidRPr="0020617D">
              <w:t>-p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CCAAAACAACCGGAAATTCATTCATCTCTTTTCTCATCCTGAGTTACGGA</w:t>
            </w:r>
            <w:r w:rsidRPr="0020617D">
              <w:t>ATTCCGGGGATCCGTCGACC</w:t>
            </w:r>
          </w:p>
        </w:tc>
      </w:tr>
      <w:tr w:rsidR="00AB7B45" w:rsidRPr="0020617D" w:rsidTr="00CB14BB">
        <w:trPr>
          <w:trHeight w:val="774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tdcC</w:t>
            </w:r>
            <w:r w:rsidRPr="0020617D">
              <w:t>-p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0"/>
            </w:pPr>
            <w:r w:rsidRPr="0020617D">
              <w:rPr>
                <w:u w:val="single"/>
              </w:rPr>
              <w:t>CTCAAATCACCGGTTTCGTTGACGCTTAATTAATTCGTTGAGGATAGGAT</w:t>
            </w:r>
            <w:r w:rsidRPr="0020617D">
              <w:t>TGTAGGCTGGAGCTGCTTCG</w:t>
            </w:r>
          </w:p>
        </w:tc>
      </w:tr>
      <w:tr w:rsidR="00916444" w:rsidRPr="0020617D" w:rsidTr="008F055E">
        <w:trPr>
          <w:trHeight w:val="313"/>
        </w:trPr>
        <w:tc>
          <w:tcPr>
            <w:tcW w:w="8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6444" w:rsidRPr="0020617D" w:rsidRDefault="00916444" w:rsidP="005F553F">
            <w:pPr>
              <w:spacing w:line="360" w:lineRule="auto"/>
              <w:ind w:firstLine="0"/>
            </w:pPr>
            <w:r w:rsidRPr="0020617D">
              <w:rPr>
                <w:rFonts w:cs="Times New Roman"/>
                <w:color w:val="333333"/>
                <w:shd w:val="clear" w:color="auto" w:fill="FFFFFF"/>
              </w:rPr>
              <w:t>Verification primers</w:t>
            </w:r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daC</w:t>
            </w:r>
            <w:r w:rsidRPr="0020617D">
              <w:t>-v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GAAGTCGGTATTCGCGCCATTGAAGAG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daC</w:t>
            </w:r>
            <w:r w:rsidRPr="0020617D">
              <w:t>-v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GATCGGCTGCTGAACTGTACGGATAAG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cycA</w:t>
            </w:r>
            <w:r w:rsidRPr="0020617D">
              <w:t>-v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ATAGCACCGAATCTGGCCTGCAATTC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lastRenderedPageBreak/>
              <w:t>cycA</w:t>
            </w:r>
            <w:r w:rsidRPr="0020617D">
              <w:t>-v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TGGATGTTGAGGTCATTGAAGCTGAAC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stT</w:t>
            </w:r>
            <w:r w:rsidRPr="0020617D">
              <w:t>-v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TGGTGTTTATCGGTATCAAGATGCTG</w:t>
            </w:r>
            <w:proofErr w:type="spellEnd"/>
          </w:p>
        </w:tc>
      </w:tr>
      <w:tr w:rsidR="00AB7B45" w:rsidRPr="0020617D" w:rsidTr="00CB14BB">
        <w:trPr>
          <w:trHeight w:val="310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sstT</w:t>
            </w:r>
            <w:r w:rsidRPr="0020617D">
              <w:t>-v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TGGAAGAATTTATCGACACCATCGTTGAG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tdcC</w:t>
            </w:r>
            <w:r w:rsidRPr="0020617D">
              <w:t>-v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GTCATCTTCCGCCAGATTCAGCAGC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rPr>
                <w:i/>
                <w:iCs/>
              </w:rPr>
              <w:t>tdcC</w:t>
            </w:r>
            <w:r w:rsidRPr="0020617D">
              <w:t>-v2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AAAGTAGCGGCAACGTGCGACTAC</w:t>
            </w:r>
            <w:proofErr w:type="spellEnd"/>
          </w:p>
        </w:tc>
      </w:tr>
      <w:tr w:rsidR="00AB7B45" w:rsidRPr="0020617D" w:rsidTr="00CB14BB">
        <w:trPr>
          <w:trHeight w:val="313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K1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AGTCATAGCCGAATAGCCT</w:t>
            </w:r>
            <w:proofErr w:type="spellEnd"/>
          </w:p>
        </w:tc>
      </w:tr>
      <w:tr w:rsidR="00AB7B45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7B45" w:rsidRPr="0020617D" w:rsidRDefault="00AB7B45" w:rsidP="00D5702A">
            <w:pPr>
              <w:spacing w:line="360" w:lineRule="auto"/>
              <w:ind w:firstLine="480"/>
            </w:pPr>
            <w:r w:rsidRPr="0020617D">
              <w:t>K2</w:t>
            </w:r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7B45" w:rsidRPr="0020617D" w:rsidRDefault="00AB7B45" w:rsidP="00D5702A">
            <w:pPr>
              <w:spacing w:line="360" w:lineRule="auto"/>
              <w:ind w:firstLine="480"/>
            </w:pPr>
            <w:proofErr w:type="spellStart"/>
            <w:r w:rsidRPr="0020617D">
              <w:t>CGGTGCCCTGAATGAACTGC</w:t>
            </w:r>
            <w:proofErr w:type="spellEnd"/>
          </w:p>
        </w:tc>
      </w:tr>
      <w:tr w:rsidR="00457406" w:rsidRPr="0020617D" w:rsidTr="00C31170">
        <w:trPr>
          <w:trHeight w:val="305"/>
        </w:trPr>
        <w:tc>
          <w:tcPr>
            <w:tcW w:w="8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57406" w:rsidRPr="0020617D" w:rsidRDefault="00916444" w:rsidP="00457406">
            <w:pPr>
              <w:spacing w:line="360" w:lineRule="auto"/>
              <w:ind w:firstLine="0"/>
            </w:pPr>
            <w:r w:rsidRPr="0020617D">
              <w:rPr>
                <w:rFonts w:cs="Times New Roman"/>
                <w:color w:val="333333"/>
                <w:shd w:val="clear" w:color="auto" w:fill="FFFFFF"/>
              </w:rPr>
              <w:t>Overexpression primers</w:t>
            </w:r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sdaC-</w:t>
            </w:r>
            <w:bookmarkStart w:id="1" w:name="OLE_LINK18"/>
            <w:r w:rsidRPr="0020617D">
              <w:rPr>
                <w:i/>
                <w:iCs/>
              </w:rPr>
              <w:t>Avr</w:t>
            </w:r>
            <w:r w:rsidRPr="0020617D">
              <w:rPr>
                <w:rFonts w:ascii="Arial Unicode MS" w:hAnsi="Arial Unicode MS"/>
              </w:rPr>
              <w:t>Ⅱ</w:t>
            </w:r>
            <w:bookmarkEnd w:id="1"/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cctaggCGTTAAAACGGAGGAAGC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sdaC</w:t>
            </w:r>
            <w:r w:rsidRPr="0020617D">
              <w:t>-</w:t>
            </w:r>
            <w:bookmarkStart w:id="2" w:name="_Hlk29292699"/>
            <w:r w:rsidRPr="0020617D">
              <w:rPr>
                <w:i/>
                <w:iCs/>
              </w:rPr>
              <w:t>Pvu</w:t>
            </w:r>
            <w:r w:rsidRPr="0020617D">
              <w:rPr>
                <w:rFonts w:ascii="Arial Unicode MS" w:hAnsi="Arial Unicode MS"/>
              </w:rPr>
              <w:t>Ⅱ</w:t>
            </w:r>
            <w:bookmarkEnd w:id="2"/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gatatcGGCTGAACTGGCTAAAAGCTG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cycA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Avr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cctaggAGCTGGATGGCATTGC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cycA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Pvu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gatatcGAGCCTGAACAACACAGACAG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sstT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Avr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cctaggACAGAACGCACCAGGGATG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sstT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Pvu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cagctgTTGAGAAAACCCCTTCCG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tdcC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Avr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cctaggTCAAATCACCGGTTTCGTTG</w:t>
            </w:r>
            <w:proofErr w:type="spellEnd"/>
          </w:p>
        </w:tc>
      </w:tr>
      <w:tr w:rsidR="007B4998" w:rsidRPr="0020617D" w:rsidTr="00CB14BB">
        <w:trPr>
          <w:trHeight w:val="305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4998" w:rsidRPr="0020617D" w:rsidRDefault="007B4998" w:rsidP="007B4998">
            <w:pPr>
              <w:spacing w:line="360" w:lineRule="auto"/>
              <w:ind w:firstLine="0"/>
              <w:jc w:val="center"/>
            </w:pPr>
            <w:proofErr w:type="spellStart"/>
            <w:r w:rsidRPr="0020617D">
              <w:rPr>
                <w:i/>
                <w:iCs/>
              </w:rPr>
              <w:t>tdcC</w:t>
            </w:r>
            <w:proofErr w:type="spellEnd"/>
            <w:r w:rsidRPr="0020617D">
              <w:t>-</w:t>
            </w:r>
            <w:r w:rsidRPr="0020617D">
              <w:rPr>
                <w:i/>
                <w:iCs/>
              </w:rPr>
              <w:t xml:space="preserve"> </w:t>
            </w:r>
            <w:proofErr w:type="spellStart"/>
            <w:r w:rsidRPr="0020617D">
              <w:rPr>
                <w:i/>
                <w:iCs/>
              </w:rPr>
              <w:t>Pvu</w:t>
            </w:r>
            <w:r w:rsidRPr="0020617D">
              <w:rPr>
                <w:rFonts w:ascii="Arial Unicode MS" w:hAnsi="Arial Unicode MS"/>
              </w:rPr>
              <w:t>Ⅱ</w:t>
            </w:r>
            <w:proofErr w:type="spellEnd"/>
          </w:p>
        </w:tc>
        <w:tc>
          <w:tcPr>
            <w:tcW w:w="6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4998" w:rsidRPr="0020617D" w:rsidRDefault="007B4998" w:rsidP="007B4998">
            <w:pPr>
              <w:spacing w:line="360" w:lineRule="auto"/>
              <w:ind w:firstLine="480"/>
            </w:pPr>
            <w:proofErr w:type="spellStart"/>
            <w:r w:rsidRPr="0020617D">
              <w:t>gatatcCAACCGGAAATTCATTCATCTC</w:t>
            </w:r>
            <w:proofErr w:type="spellEnd"/>
          </w:p>
        </w:tc>
      </w:tr>
    </w:tbl>
    <w:p w:rsidR="00AB7B45" w:rsidRPr="0020617D" w:rsidRDefault="00CB14BB" w:rsidP="00AB7B45">
      <w:pPr>
        <w:ind w:firstLine="0"/>
      </w:pPr>
      <w:proofErr w:type="gramStart"/>
      <w:r w:rsidRPr="0020617D">
        <w:rPr>
          <w:rFonts w:hint="eastAsia"/>
          <w:vertAlign w:val="superscript"/>
        </w:rPr>
        <w:t>a</w:t>
      </w:r>
      <w:proofErr w:type="gramEnd"/>
      <w:r w:rsidRPr="0020617D">
        <w:rPr>
          <w:vertAlign w:val="superscript"/>
        </w:rPr>
        <w:t xml:space="preserve"> </w:t>
      </w:r>
      <w:bookmarkStart w:id="3" w:name="OLE_LINK72"/>
      <w:r w:rsidR="00AB7B45" w:rsidRPr="0020617D">
        <w:t>Underlined bases represent</w:t>
      </w:r>
      <w:bookmarkEnd w:id="3"/>
      <w:r w:rsidR="00AB7B45" w:rsidRPr="0020617D">
        <w:t xml:space="preserve"> </w:t>
      </w:r>
      <w:bookmarkStart w:id="4" w:name="_Hlk29217790"/>
      <w:r w:rsidR="00AB7B45" w:rsidRPr="0020617D">
        <w:t>homologous arms</w:t>
      </w:r>
      <w:bookmarkEnd w:id="4"/>
      <w:r w:rsidR="00AB7B45" w:rsidRPr="0020617D">
        <w:t xml:space="preserve"> of each serine uptake gene.</w:t>
      </w:r>
    </w:p>
    <w:p w:rsidR="001F7009" w:rsidRPr="0020617D" w:rsidRDefault="001F7009" w:rsidP="00942116">
      <w:pPr>
        <w:ind w:left="240" w:hangingChars="100" w:hanging="240"/>
      </w:pPr>
      <w:r w:rsidRPr="0020617D">
        <w:rPr>
          <w:rFonts w:eastAsia="SimSun" w:cs="Times New Roman"/>
          <w:kern w:val="0"/>
          <w:vertAlign w:val="superscript"/>
        </w:rPr>
        <w:t>b</w:t>
      </w:r>
      <w:r w:rsidRPr="0020617D">
        <w:rPr>
          <w:rFonts w:eastAsia="SimSun" w:cs="Times New Roman"/>
          <w:i/>
          <w:iCs/>
          <w:kern w:val="0"/>
          <w:vertAlign w:val="superscript"/>
        </w:rPr>
        <w:t xml:space="preserve"> </w:t>
      </w:r>
      <w:bookmarkStart w:id="5" w:name="OLE_LINK1"/>
      <w:bookmarkStart w:id="6" w:name="OLE_LINK2"/>
      <w:r w:rsidR="005F553F" w:rsidRPr="0020617D">
        <w:rPr>
          <w:rFonts w:eastAsia="SimSun" w:cs="Times New Roman" w:hint="eastAsia"/>
          <w:kern w:val="0"/>
        </w:rPr>
        <w:t>Primer</w:t>
      </w:r>
      <w:r w:rsidR="005F553F" w:rsidRPr="0020617D">
        <w:rPr>
          <w:rFonts w:eastAsia="SimSun" w:cs="Times New Roman"/>
          <w:kern w:val="0"/>
        </w:rPr>
        <w:t xml:space="preserve"> </w:t>
      </w:r>
      <w:r w:rsidR="005F553F" w:rsidRPr="0020617D">
        <w:rPr>
          <w:rFonts w:eastAsia="SimSun" w:cs="Times New Roman" w:hint="eastAsia"/>
          <w:kern w:val="0"/>
        </w:rPr>
        <w:t>pair</w:t>
      </w:r>
      <w:r w:rsidR="005F553F" w:rsidRPr="0020617D">
        <w:rPr>
          <w:rFonts w:eastAsia="SimSun" w:cs="Times New Roman"/>
          <w:kern w:val="0"/>
        </w:rPr>
        <w:t xml:space="preserve"> </w:t>
      </w:r>
      <w:r w:rsidR="00CF0010" w:rsidRPr="0020617D">
        <w:rPr>
          <w:rFonts w:eastAsia="SimSun" w:cs="Times New Roman" w:hint="eastAsia"/>
          <w:i/>
          <w:iCs/>
          <w:kern w:val="0"/>
        </w:rPr>
        <w:t>g</w:t>
      </w:r>
      <w:r w:rsidRPr="0020617D">
        <w:rPr>
          <w:rFonts w:eastAsia="SimSun" w:cs="Times New Roman"/>
          <w:i/>
          <w:iCs/>
          <w:kern w:val="0"/>
        </w:rPr>
        <w:t>ene</w:t>
      </w:r>
      <w:r w:rsidRPr="0020617D">
        <w:rPr>
          <w:rFonts w:eastAsia="SimSun" w:cs="Times New Roman"/>
          <w:kern w:val="0"/>
        </w:rPr>
        <w:t>-</w:t>
      </w:r>
      <w:proofErr w:type="spellStart"/>
      <w:r w:rsidRPr="0020617D">
        <w:rPr>
          <w:rFonts w:eastAsia="SimSun" w:cs="Times New Roman"/>
          <w:kern w:val="0"/>
        </w:rPr>
        <w:t>v1</w:t>
      </w:r>
      <w:proofErr w:type="spellEnd"/>
      <w:r w:rsidR="005F553F" w:rsidRPr="0020617D">
        <w:rPr>
          <w:rFonts w:eastAsia="SimSun" w:cs="Times New Roman"/>
          <w:kern w:val="0"/>
        </w:rPr>
        <w:t xml:space="preserve"> and </w:t>
      </w:r>
      <w:proofErr w:type="spellStart"/>
      <w:r w:rsidRPr="0020617D">
        <w:rPr>
          <w:rFonts w:eastAsia="SimSun" w:cs="Times New Roman"/>
          <w:kern w:val="0"/>
        </w:rPr>
        <w:t>K1</w:t>
      </w:r>
      <w:proofErr w:type="spellEnd"/>
      <w:r w:rsidRPr="0020617D">
        <w:rPr>
          <w:rFonts w:eastAsia="SimSun" w:cs="Times New Roman"/>
          <w:kern w:val="0"/>
        </w:rPr>
        <w:t xml:space="preserve"> and </w:t>
      </w:r>
      <w:r w:rsidR="005F3B69" w:rsidRPr="0020617D">
        <w:rPr>
          <w:rFonts w:eastAsia="SimSun" w:cs="Times New Roman" w:hint="eastAsia"/>
          <w:kern w:val="0"/>
        </w:rPr>
        <w:t>primer</w:t>
      </w:r>
      <w:r w:rsidR="005F3B69" w:rsidRPr="0020617D">
        <w:rPr>
          <w:rFonts w:eastAsia="SimSun" w:cs="Times New Roman"/>
          <w:kern w:val="0"/>
        </w:rPr>
        <w:t xml:space="preserve"> </w:t>
      </w:r>
      <w:r w:rsidR="005F3B69" w:rsidRPr="0020617D">
        <w:rPr>
          <w:rFonts w:eastAsia="SimSun" w:cs="Times New Roman" w:hint="eastAsia"/>
          <w:kern w:val="0"/>
        </w:rPr>
        <w:t>pair</w:t>
      </w:r>
      <w:r w:rsidR="005F3B69" w:rsidRPr="0020617D">
        <w:rPr>
          <w:rFonts w:eastAsia="SimSun" w:cs="Times New Roman"/>
          <w:i/>
          <w:iCs/>
          <w:kern w:val="0"/>
        </w:rPr>
        <w:t xml:space="preserve"> </w:t>
      </w:r>
      <w:r w:rsidRPr="0020617D">
        <w:rPr>
          <w:rFonts w:eastAsia="SimSun" w:cs="Times New Roman"/>
          <w:i/>
          <w:iCs/>
          <w:kern w:val="0"/>
        </w:rPr>
        <w:t>gene</w:t>
      </w:r>
      <w:r w:rsidRPr="0020617D">
        <w:rPr>
          <w:rFonts w:eastAsia="SimSun" w:cs="Times New Roman"/>
          <w:kern w:val="0"/>
        </w:rPr>
        <w:t>-</w:t>
      </w:r>
      <w:proofErr w:type="spellStart"/>
      <w:r w:rsidRPr="0020617D">
        <w:rPr>
          <w:rFonts w:eastAsia="SimSun" w:cs="Times New Roman"/>
          <w:kern w:val="0"/>
        </w:rPr>
        <w:t>v2</w:t>
      </w:r>
      <w:proofErr w:type="spellEnd"/>
      <w:r w:rsidR="005F553F" w:rsidRPr="0020617D">
        <w:rPr>
          <w:rFonts w:eastAsia="SimSun" w:cs="Times New Roman"/>
          <w:kern w:val="0"/>
        </w:rPr>
        <w:t xml:space="preserve"> and</w:t>
      </w:r>
      <w:r w:rsidR="00AA0491" w:rsidRPr="0020617D">
        <w:rPr>
          <w:rFonts w:eastAsia="SimSun" w:cs="Times New Roman"/>
          <w:kern w:val="0"/>
        </w:rPr>
        <w:t xml:space="preserve"> </w:t>
      </w:r>
      <w:r w:rsidRPr="0020617D">
        <w:rPr>
          <w:rFonts w:eastAsia="SimSun" w:cs="Times New Roman"/>
          <w:kern w:val="0"/>
        </w:rPr>
        <w:t>K2</w:t>
      </w:r>
      <w:r w:rsidRPr="0020617D">
        <w:t xml:space="preserve"> </w:t>
      </w:r>
      <w:r w:rsidR="00655847" w:rsidRPr="0020617D">
        <w:rPr>
          <w:rFonts w:hint="eastAsia"/>
        </w:rPr>
        <w:t>were</w:t>
      </w:r>
      <w:bookmarkEnd w:id="5"/>
      <w:bookmarkEnd w:id="6"/>
      <w:r w:rsidRPr="0020617D">
        <w:t xml:space="preserve"> used for colony PCR verification.</w:t>
      </w:r>
    </w:p>
    <w:p w:rsidR="00680F5B" w:rsidRPr="002A6C92" w:rsidRDefault="001F7009" w:rsidP="00680F5B">
      <w:pPr>
        <w:ind w:firstLine="0"/>
      </w:pPr>
      <w:r w:rsidRPr="0020617D">
        <w:rPr>
          <w:vertAlign w:val="superscript"/>
        </w:rPr>
        <w:lastRenderedPageBreak/>
        <w:t>c</w:t>
      </w:r>
      <w:bookmarkStart w:id="7" w:name="OLE_LINK70"/>
      <w:bookmarkStart w:id="8" w:name="OLE_LINK71"/>
      <w:bookmarkStart w:id="9" w:name="OLE_LINK65"/>
      <w:bookmarkStart w:id="10" w:name="OLE_LINK67"/>
      <w:bookmarkStart w:id="11" w:name="OLE_LINK68"/>
      <w:r w:rsidR="005641E7" w:rsidRPr="0020617D">
        <w:rPr>
          <w:vertAlign w:val="superscript"/>
        </w:rPr>
        <w:t xml:space="preserve"> </w:t>
      </w:r>
      <w:r w:rsidR="005641E7" w:rsidRPr="0020617D">
        <w:t>Sequence in l</w:t>
      </w:r>
      <w:r w:rsidR="00680F5B" w:rsidRPr="0020617D">
        <w:t>owercase letters</w:t>
      </w:r>
      <w:bookmarkEnd w:id="7"/>
      <w:bookmarkEnd w:id="8"/>
      <w:r w:rsidR="00783483" w:rsidRPr="0020617D">
        <w:rPr>
          <w:rFonts w:eastAsia="Microsoft YaHei" w:cs="Times New Roman"/>
        </w:rPr>
        <w:t xml:space="preserve"> </w:t>
      </w:r>
      <w:bookmarkEnd w:id="9"/>
      <w:bookmarkEnd w:id="10"/>
      <w:bookmarkEnd w:id="11"/>
      <w:r w:rsidR="005641E7" w:rsidRPr="0020617D">
        <w:t>represents</w:t>
      </w:r>
      <w:r w:rsidR="00680F5B" w:rsidRPr="0020617D">
        <w:t xml:space="preserve"> </w:t>
      </w:r>
      <w:bookmarkStart w:id="12" w:name="OLE_LINK69"/>
      <w:bookmarkStart w:id="13" w:name="OLE_LINK66"/>
      <w:r w:rsidR="00680F5B" w:rsidRPr="0020617D">
        <w:t>restriction enzyme</w:t>
      </w:r>
      <w:bookmarkEnd w:id="12"/>
      <w:r w:rsidR="00680F5B" w:rsidRPr="0020617D">
        <w:t xml:space="preserve"> cleavage sites</w:t>
      </w:r>
      <w:bookmarkEnd w:id="13"/>
      <w:r w:rsidR="00680F5B" w:rsidRPr="0020617D">
        <w:t>.</w:t>
      </w:r>
    </w:p>
    <w:sectPr w:rsidR="00680F5B" w:rsidRPr="002A6C92" w:rsidSect="00C1152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63F7" w:rsidRDefault="006063F7" w:rsidP="00AB7B45">
      <w:pPr>
        <w:spacing w:line="240" w:lineRule="auto"/>
      </w:pPr>
      <w:r>
        <w:separator/>
      </w:r>
    </w:p>
  </w:endnote>
  <w:endnote w:type="continuationSeparator" w:id="0">
    <w:p w:rsidR="006063F7" w:rsidRDefault="006063F7" w:rsidP="00AB7B4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63F7" w:rsidRDefault="006063F7" w:rsidP="00AB7B45">
      <w:pPr>
        <w:spacing w:line="240" w:lineRule="auto"/>
      </w:pPr>
      <w:r>
        <w:separator/>
      </w:r>
    </w:p>
  </w:footnote>
  <w:footnote w:type="continuationSeparator" w:id="0">
    <w:p w:rsidR="006063F7" w:rsidRDefault="006063F7" w:rsidP="00AB7B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6129"/>
    <w:rsid w:val="000B4515"/>
    <w:rsid w:val="00105A0C"/>
    <w:rsid w:val="001F7009"/>
    <w:rsid w:val="0020617D"/>
    <w:rsid w:val="0023579B"/>
    <w:rsid w:val="002D7180"/>
    <w:rsid w:val="00382186"/>
    <w:rsid w:val="00383F7F"/>
    <w:rsid w:val="003C3041"/>
    <w:rsid w:val="004155B4"/>
    <w:rsid w:val="004376E6"/>
    <w:rsid w:val="00457406"/>
    <w:rsid w:val="00562E46"/>
    <w:rsid w:val="005641E7"/>
    <w:rsid w:val="005720B6"/>
    <w:rsid w:val="00597085"/>
    <w:rsid w:val="005F3B69"/>
    <w:rsid w:val="005F553F"/>
    <w:rsid w:val="006063F7"/>
    <w:rsid w:val="00630E21"/>
    <w:rsid w:val="00655847"/>
    <w:rsid w:val="00680F5B"/>
    <w:rsid w:val="006D4CEC"/>
    <w:rsid w:val="00701CE9"/>
    <w:rsid w:val="00783483"/>
    <w:rsid w:val="007B4998"/>
    <w:rsid w:val="00812913"/>
    <w:rsid w:val="00871659"/>
    <w:rsid w:val="008D2291"/>
    <w:rsid w:val="0090762D"/>
    <w:rsid w:val="00916444"/>
    <w:rsid w:val="009343B0"/>
    <w:rsid w:val="00942116"/>
    <w:rsid w:val="00A5709D"/>
    <w:rsid w:val="00AA0491"/>
    <w:rsid w:val="00AB7B45"/>
    <w:rsid w:val="00B75137"/>
    <w:rsid w:val="00BF3255"/>
    <w:rsid w:val="00C1152B"/>
    <w:rsid w:val="00CB14BB"/>
    <w:rsid w:val="00CC426A"/>
    <w:rsid w:val="00CD3AFE"/>
    <w:rsid w:val="00CF0010"/>
    <w:rsid w:val="00CF16B3"/>
    <w:rsid w:val="00D4298B"/>
    <w:rsid w:val="00D86129"/>
    <w:rsid w:val="00DC31C6"/>
    <w:rsid w:val="00DD17BA"/>
    <w:rsid w:val="00E23063"/>
    <w:rsid w:val="00F03F1C"/>
    <w:rsid w:val="00F73DBF"/>
    <w:rsid w:val="00FE7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20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ing2">
    <w:name w:val="heading 2"/>
    <w:next w:val="Normal"/>
    <w:link w:val="Heading2Char"/>
    <w:uiPriority w:val="9"/>
    <w:unhideWhenUsed/>
    <w:qFormat/>
    <w:rsid w:val="00AB7B45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line="416" w:lineRule="auto"/>
      <w:ind w:firstLine="482"/>
      <w:jc w:val="both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F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B45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AB7B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B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AB7B45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B7B45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</w:rPr>
  </w:style>
  <w:style w:type="table" w:customStyle="1" w:styleId="TableNormal0">
    <w:name w:val="Table Normal_0"/>
    <w:rsid w:val="00AB7B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F03F1C"/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C3041"/>
  </w:style>
  <w:style w:type="paragraph" w:styleId="BalloonText">
    <w:name w:val="Balloon Text"/>
    <w:basedOn w:val="Normal"/>
    <w:link w:val="BalloonTextChar"/>
    <w:uiPriority w:val="99"/>
    <w:semiHidden/>
    <w:unhideWhenUsed/>
    <w:rsid w:val="00CF16B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6B3"/>
    <w:rPr>
      <w:rFonts w:ascii="Times New Roman" w:eastAsia="Arial Unicode MS" w:hAnsi="Times New Roman" w:cs="Arial Unicode MS"/>
      <w:color w:val="000000"/>
      <w:sz w:val="18"/>
      <w:szCs w:val="18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D3A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A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AF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AFE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</w:rPr>
  </w:style>
  <w:style w:type="character" w:customStyle="1" w:styleId="fontstyle01">
    <w:name w:val="fontstyle01"/>
    <w:basedOn w:val="DefaultParagraphFont"/>
    <w:rsid w:val="00783483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68EED5-1F8E-48DE-B9BE-903342A8E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0014777</cp:lastModifiedBy>
  <cp:revision>9</cp:revision>
  <dcterms:created xsi:type="dcterms:W3CDTF">2020-02-07T11:01:00Z</dcterms:created>
  <dcterms:modified xsi:type="dcterms:W3CDTF">2020-03-05T13:34:00Z</dcterms:modified>
</cp:coreProperties>
</file>